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1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076125590"/>
          <w:placeholder>
            <w:docPart w:val="BB9DC05D64224969902C1D63BE6C29C4"/>
          </w:placeholder>
        </w:sdtPr>
        <w:sdtEndPr/>
        <w:sdtContent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Co-immunoprecipitation of 3×FLAG-RBOHD to identify RBOHD-associated proteins. (</w:t>
          </w:r>
          <w:r w:rsidRPr="006A48DC">
            <w:rPr>
              <w:rFonts w:asciiTheme="minorHAnsi" w:eastAsia="游明朝" w:hAnsiTheme="minorHAnsi" w:cstheme="minorHAnsi"/>
              <w:b/>
              <w:color w:val="000000" w:themeColor="text1"/>
            </w:rPr>
            <w:t>a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SDS-PAGE gel of proteins enriched by α-FLAG immunoprecipitation stained with CBB. Co-immunoprecipitation with α-FLAG beads was performed using stable transgenic </w:t>
          </w:r>
          <w:r w:rsidRPr="00BB7308">
            <w:rPr>
              <w:rFonts w:asciiTheme="minorHAnsi" w:eastAsia="游明朝" w:hAnsiTheme="minorHAnsi" w:cstheme="minorHAnsi"/>
              <w:iCs/>
              <w:color w:val="000000" w:themeColor="text1"/>
            </w:rPr>
            <w:t>Arabidopsis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plants expressing 3×FLAG-RBOHD under the control of its native promoter (</w:t>
          </w:r>
          <w:proofErr w:type="spell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rbohD</w:t>
          </w:r>
          <w:proofErr w:type="spellEnd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/</w:t>
          </w:r>
          <w:proofErr w:type="spellStart"/>
          <w:proofErr w:type="gram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RBOHD</w:t>
          </w:r>
          <w:proofErr w:type="spellEnd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::</w:t>
          </w:r>
          <w:proofErr w:type="gramEnd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3×FLAG-RBOHD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) after treatment with DW, 1 µM elf18, or 1 µM elf18 and 1 µM flg22 simultaneously for 10 min. Non-transformed wild type Col-0 was used as a negative control. Black arrow indicates the 3×FLAG-RBOHD band. White arrows indicate proteins that specifically eluted with 3×FLAG-RBOHD. (</w:t>
          </w:r>
          <w:r w:rsidRPr="006A48DC">
            <w:rPr>
              <w:rFonts w:asciiTheme="minorHAnsi" w:eastAsia="游明朝" w:hAnsiTheme="minorHAnsi" w:cstheme="minorHAnsi"/>
              <w:b/>
              <w:color w:val="000000" w:themeColor="text1"/>
            </w:rPr>
            <w:t>b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Treatment with elf18 or elf18+flg22 increased the binding of BAK1 with RBOHD. BAK1 values were normalized against RBOHD. Data are means ± SE of three biological replicates. The asterisk indicates significant differences among mock, elf18 and </w:t>
          </w:r>
          <w:r>
            <w:rPr>
              <w:rFonts w:asciiTheme="minorHAnsi" w:eastAsia="游明朝" w:hAnsiTheme="minorHAnsi" w:cstheme="minorHAnsi"/>
              <w:color w:val="000000" w:themeColor="text1"/>
            </w:rPr>
            <w:t>e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lf18+flg22 samples at </w:t>
          </w:r>
          <w:r w:rsidRPr="00BB7308">
            <w:rPr>
              <w:rFonts w:asciiTheme="minorHAnsi" w:hAnsiTheme="minorHAnsi" w:cstheme="minorHAnsi"/>
              <w:color w:val="000000" w:themeColor="text1"/>
              <w:vertAlign w:val="superscript"/>
            </w:rPr>
            <w:t>*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≤ 0.05 (one-way ANOVA, </w:t>
          </w:r>
          <w:proofErr w:type="spell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Dunnett’s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post hoc test). 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2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1955672969"/>
          <w:placeholder>
            <w:docPart w:val="0291E1CFBCB44489A4B099DD0582C9A6"/>
          </w:placeholder>
        </w:sdtPr>
        <w:sdtEndPr/>
        <w:sdtContent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Rapid functional analyses of RBOHD-associated proteins in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N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.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 xml:space="preserve"> </w:t>
          </w:r>
          <w:proofErr w:type="spell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benthamiana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. RBOHD-associated proteins fused with 3×HA at the C-terminus or BIK1-HA (positive control) and GUS-HA (negative control) were expressed under the control of the </w:t>
          </w:r>
          <w:proofErr w:type="spell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CaMV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35S promoter in the same leaf of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N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.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 xml:space="preserve"> </w:t>
          </w:r>
          <w:proofErr w:type="spell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benthamiana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by </w:t>
          </w:r>
          <w:proofErr w:type="spellStart"/>
          <w:r w:rsidRPr="00BB7308">
            <w:rPr>
              <w:rFonts w:asciiTheme="minorHAnsi" w:eastAsia="游明朝" w:hAnsiTheme="minorHAnsi" w:cstheme="minorHAnsi"/>
              <w:iCs/>
              <w:color w:val="000000" w:themeColor="text1"/>
            </w:rPr>
            <w:t>Agro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infiltration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. 30 min time-course and total amount of flg22-induced ROS were measured by </w:t>
          </w:r>
          <w:proofErr w:type="spell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luminol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-based assays. Experiments were performed four times with similar results.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7154BE" w:rsidRPr="00BB7308" w:rsidSect="00A94381">
          <w:headerReference w:type="default" r:id="rId8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lastRenderedPageBreak/>
        <w:t xml:space="preserve">Fig. S3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1447823997"/>
          <w:placeholder>
            <w:docPart w:val="6E5163EE7F4648799FA1A3A2117B392B"/>
          </w:placeholder>
        </w:sdtPr>
        <w:sdtEndPr/>
        <w:sdtContent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PB1CP inhibits flg22-induced ROS production in </w:t>
          </w:r>
          <w:r w:rsidR="00916B41" w:rsidRPr="00916B41">
            <w:rPr>
              <w:rFonts w:asciiTheme="minorHAnsi" w:eastAsia="游明朝" w:hAnsiTheme="minorHAnsi" w:cstheme="minorHAnsi"/>
              <w:i/>
              <w:iCs/>
              <w:color w:val="000000" w:themeColor="text1"/>
              <w:lang w:val="en-US"/>
            </w:rPr>
            <w:t>N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.</w:t>
          </w:r>
          <w:r w:rsidR="00916B41" w:rsidRPr="00916B41">
            <w:rPr>
              <w:rFonts w:asciiTheme="minorHAnsi" w:eastAsia="游明朝" w:hAnsiTheme="minorHAnsi" w:cstheme="minorHAnsi"/>
              <w:i/>
              <w:iCs/>
              <w:color w:val="000000" w:themeColor="text1"/>
              <w:lang w:val="en-US"/>
            </w:rPr>
            <w:t xml:space="preserve">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i/>
              <w:iCs/>
              <w:color w:val="000000" w:themeColor="text1"/>
              <w:lang w:val="en-US"/>
            </w:rPr>
            <w:t>benthamiana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. </w:t>
          </w:r>
          <w:r w:rsidR="00916B41" w:rsidRPr="00916B41">
            <w:rPr>
              <w:rFonts w:asciiTheme="minorHAnsi" w:eastAsia="游明朝" w:hAnsiTheme="minorHAnsi" w:cstheme="minorHAnsi"/>
              <w:i/>
              <w:iCs/>
              <w:color w:val="000000" w:themeColor="text1"/>
              <w:lang w:val="en-US"/>
            </w:rPr>
            <w:t>PB1CP-3×HA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 and </w:t>
          </w:r>
          <w:r w:rsidR="00916B41" w:rsidRPr="00916B41">
            <w:rPr>
              <w:rFonts w:asciiTheme="minorHAnsi" w:eastAsia="游明朝" w:hAnsiTheme="minorHAnsi" w:cstheme="minorHAnsi"/>
              <w:i/>
              <w:iCs/>
              <w:color w:val="000000" w:themeColor="text1"/>
              <w:lang w:val="en-US"/>
            </w:rPr>
            <w:t xml:space="preserve">GUS-HA 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were expressed under the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CaMV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 35S promoter in the same leaf by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Agroinfiltration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, and flg22-induced ROS was measured in a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luminol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-based assay. Thirty-minute time-course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  <w:lang w:val="en-US"/>
            </w:rPr>
            <w:t>a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) and the total amount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  <w:lang w:val="en-US"/>
            </w:rPr>
            <w:t>b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) of flg22-induced ROS production. Experiments were performed three times with similar results. Asterisks indicate significant differences based on Student’s t-test (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vertAlign w:val="superscript"/>
              <w:lang w:val="en-US"/>
            </w:rPr>
            <w:t>*</w:t>
          </w:r>
          <w:r w:rsidR="00916B41" w:rsidRPr="00916B41">
            <w:rPr>
              <w:rFonts w:asciiTheme="minorHAnsi" w:eastAsia="游明朝" w:hAnsiTheme="minorHAnsi" w:cstheme="minorHAnsi"/>
              <w:i/>
              <w:iCs/>
              <w:color w:val="000000" w:themeColor="text1"/>
              <w:lang w:val="en-US"/>
            </w:rPr>
            <w:t>p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>-value ≤ 0.05).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  <w:lang w:val="en-US"/>
            </w:rPr>
            <w:t>c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) Protein expression of PB1CP-3xHA was confirmed by immunoblots with α-HA antibody (3F10; 1:5,000; Roche). </w:t>
          </w:r>
          <w:r w:rsidR="00916B41">
            <w:rPr>
              <w:rFonts w:asciiTheme="minorHAnsi" w:eastAsia="游明朝" w:hAnsiTheme="minorHAnsi" w:cstheme="minorHAnsi"/>
              <w:color w:val="000000" w:themeColor="text1"/>
              <w:lang w:val="en-US"/>
            </w:rPr>
            <w:t xml:space="preserve"> 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4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41058696"/>
          <w:placeholder>
            <w:docPart w:val="1EB31392F9304D87BB6F7DD607C1CA96"/>
          </w:placeholder>
        </w:sdtPr>
        <w:sdtEndPr/>
        <w:sdtContent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>T-DNA insertion and expression in</w:t>
          </w:r>
          <w:r w:rsidRPr="00BB7308" w:rsidDel="00FE3B70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 xml:space="preserve">pb1cp </w:t>
          </w:r>
          <w:r w:rsidRPr="00BB7308">
            <w:rPr>
              <w:rFonts w:asciiTheme="minorHAnsi" w:eastAsia="游明朝" w:hAnsiTheme="minorHAnsi" w:cstheme="minorHAnsi"/>
              <w:iCs/>
              <w:color w:val="000000" w:themeColor="text1"/>
            </w:rPr>
            <w:t>mutants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.</w:t>
          </w:r>
          <w:r w:rsidRPr="00BB7308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(</w:t>
          </w:r>
          <w:r w:rsidRPr="006A48DC">
            <w:rPr>
              <w:rFonts w:asciiTheme="minorHAnsi" w:eastAsia="游明朝" w:hAnsiTheme="minorHAnsi" w:cstheme="minorHAnsi"/>
              <w:b/>
              <w:color w:val="000000" w:themeColor="text1"/>
            </w:rPr>
            <w:t>a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Positions of T-DNA insertions within the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B1CP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locus in 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 xml:space="preserve">pb1cp-1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(SALK_036544)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iCs/>
              <w:color w:val="000000" w:themeColor="text1"/>
            </w:rPr>
            <w:t>and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 xml:space="preserve"> pb1cp-2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(SALK_207053) alleles. (</w:t>
          </w:r>
          <w:r w:rsidRPr="006A48DC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>b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lastRenderedPageBreak/>
            <w:t xml:space="preserve">Transcript levels of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B1CP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in the 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 xml:space="preserve">pb1cp </w:t>
          </w:r>
          <w:r w:rsidRPr="00BB7308">
            <w:rPr>
              <w:rFonts w:asciiTheme="minorHAnsi" w:eastAsia="游明朝" w:hAnsiTheme="minorHAnsi" w:cstheme="minorHAnsi"/>
              <w:iCs/>
              <w:color w:val="000000" w:themeColor="text1"/>
            </w:rPr>
            <w:t>mutants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 xml:space="preserve">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were measured by </w:t>
          </w:r>
          <w:r w:rsidRPr="00A0405E">
            <w:rPr>
              <w:rFonts w:asciiTheme="minorHAnsi" w:hAnsiTheme="minorHAnsi" w:cstheme="minorHAnsi"/>
              <w:color w:val="000000" w:themeColor="text1"/>
            </w:rPr>
            <w:t>Quantitative RT-PCR (RT-qPCR)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after normalization to the </w:t>
          </w:r>
          <w:r w:rsidRPr="00BB7308">
            <w:rPr>
              <w:rStyle w:val="af4"/>
              <w:rFonts w:asciiTheme="minorHAnsi" w:hAnsiTheme="minorHAnsi" w:cstheme="minorHAnsi"/>
              <w:color w:val="000000" w:themeColor="text1"/>
            </w:rPr>
            <w:t>U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>-</w:t>
          </w:r>
          <w:r w:rsidRPr="00BB7308">
            <w:rPr>
              <w:rStyle w:val="af4"/>
              <w:rFonts w:asciiTheme="minorHAnsi" w:hAnsiTheme="minorHAnsi" w:cstheme="minorHAnsi"/>
              <w:color w:val="000000" w:themeColor="text1"/>
            </w:rPr>
            <w:t>box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housekeeping gene transcript (</w:t>
          </w:r>
          <w:r w:rsidRPr="00BB7308">
            <w:rPr>
              <w:rStyle w:val="af4"/>
              <w:rFonts w:asciiTheme="minorHAnsi" w:hAnsiTheme="minorHAnsi" w:cstheme="minorHAnsi"/>
              <w:color w:val="000000" w:themeColor="text1"/>
            </w:rPr>
            <w:t>At5g15400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).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Different letters indicate significant differences at </w:t>
          </w:r>
          <w:r w:rsidRPr="00BB7308">
            <w:rPr>
              <w:rFonts w:asciiTheme="minorHAnsi" w:eastAsia="游明朝" w:hAnsiTheme="minorHAnsi" w:cstheme="minorHAnsi"/>
              <w:color w:val="000000" w:themeColor="text1"/>
              <w:vertAlign w:val="superscript"/>
            </w:rPr>
            <w:t>**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>p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≤ 0.01 (one-way ANOVA, Turkey’s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ost hoc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test). 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>(</w:t>
          </w:r>
          <w:r w:rsidRPr="006A48DC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>c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Phenotype of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6 week-old wild type and 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 xml:space="preserve">pb1cp </w:t>
          </w:r>
          <w:r w:rsidRPr="00BB7308">
            <w:rPr>
              <w:rFonts w:asciiTheme="minorHAnsi" w:eastAsia="游明朝" w:hAnsiTheme="minorHAnsi" w:cstheme="minorHAnsi"/>
              <w:iCs/>
              <w:color w:val="000000" w:themeColor="text1"/>
            </w:rPr>
            <w:t>mutants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.</w:t>
          </w:r>
          <w:r w:rsidR="00916B41">
            <w:rPr>
              <w:rFonts w:asciiTheme="minorHAnsi" w:eastAsia="游明朝" w:hAnsiTheme="minorHAnsi" w:cstheme="minorHAnsi" w:hint="eastAsia"/>
              <w:color w:val="000000" w:themeColor="text1"/>
              <w:lang w:eastAsia="ja-JP"/>
            </w:rPr>
            <w:t xml:space="preserve"> 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  <w:lang w:eastAsia="ja-JP"/>
            </w:rPr>
            <w:t>A white bar = 5 cm.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5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827436765"/>
          <w:placeholder>
            <w:docPart w:val="A0218DDFE2D64CBAABFD8555F5F4E30D"/>
          </w:placeholder>
        </w:sdtPr>
        <w:sdtEndPr/>
        <w:sdtContent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 xml:space="preserve">Expression in 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  <w:lang w:val="en-US"/>
            </w:rPr>
            <w:t>PB1CP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 xml:space="preserve"> overexpression lines.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  <w:lang w:val="en-US"/>
            </w:rPr>
            <w:t xml:space="preserve"> 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>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  <w:lang w:val="en-US"/>
            </w:rPr>
            <w:t>a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 xml:space="preserve">) PB1CP-3×HA protein in 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  <w:lang w:val="en-US"/>
            </w:rPr>
            <w:t>p35</w:t>
          </w:r>
          <w:proofErr w:type="gram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  <w:lang w:val="en-US"/>
            </w:rPr>
            <w:t>S::</w:t>
          </w:r>
          <w:proofErr w:type="gramEnd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  <w:lang w:val="en-US"/>
            </w:rPr>
            <w:t xml:space="preserve">PB1CP-3×HA 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>lines.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  <w:lang w:val="en-US"/>
            </w:rPr>
            <w:t>b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 xml:space="preserve">) Phenotype of wild type and 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  <w:lang w:val="en-US"/>
            </w:rPr>
            <w:t>p35</w:t>
          </w:r>
          <w:proofErr w:type="gram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  <w:lang w:val="en-US"/>
            </w:rPr>
            <w:t>S::</w:t>
          </w:r>
          <w:proofErr w:type="gramEnd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  <w:lang w:val="en-US"/>
            </w:rPr>
            <w:t xml:space="preserve">PB1CP-3×HA 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>lines. Fourteen-day-old Arabidopsis seedlings were used to measure PB1CP-3×HA protein expression. PB1CP protein was detected with α-HA antibody (3F10; 1:5,000; Roche). Protein loading was visualized by CBB staining. A white bar = 5 cm.</w:t>
          </w:r>
          <w:r w:rsidR="00916B41">
            <w:rPr>
              <w:rFonts w:asciiTheme="minorHAnsi" w:eastAsia="游明朝" w:hAnsiTheme="minorHAnsi" w:cstheme="minorHAnsi"/>
              <w:bCs/>
              <w:color w:val="000000" w:themeColor="text1"/>
              <w:lang w:val="en-US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6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986359426"/>
          <w:placeholder>
            <w:docPart w:val="0511F1DEB0E54320AD0E60C33FDA4E9F"/>
          </w:placeholder>
        </w:sdtPr>
        <w:sdtEndPr/>
        <w:sdtContent>
          <w:r w:rsidRPr="00BB7308">
            <w:rPr>
              <w:rFonts w:asciiTheme="minorHAnsi" w:eastAsia="游明朝" w:hAnsiTheme="minorHAnsi" w:cstheme="minorHAnsi"/>
              <w:bCs/>
              <w:i/>
              <w:color w:val="000000" w:themeColor="text1"/>
            </w:rPr>
            <w:t xml:space="preserve">pb1cp 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mutants and </w:t>
          </w:r>
          <w:r w:rsidRPr="00BB7308">
            <w:rPr>
              <w:rFonts w:asciiTheme="minorHAnsi" w:eastAsia="游明朝" w:hAnsiTheme="minorHAnsi" w:cstheme="minorHAnsi"/>
              <w:bCs/>
              <w:i/>
              <w:color w:val="000000" w:themeColor="text1"/>
            </w:rPr>
            <w:t>PB1CP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overexpression lines do not show defects in resistance against bacteria.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 xml:space="preserve">Pseudomonas </w:t>
          </w:r>
          <w:proofErr w:type="spell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syringae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</w:t>
          </w:r>
          <w:proofErr w:type="spell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pv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.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tomato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DC3000 (</w:t>
          </w:r>
          <w:proofErr w:type="spellStart"/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>Pto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DC3000) lacking the toxin </w:t>
          </w:r>
          <w:proofErr w:type="spell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coronatine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(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COR</w:t>
          </w:r>
          <w:r w:rsidRPr="00BB7308">
            <w:rPr>
              <w:rFonts w:asciiTheme="minorHAnsi" w:eastAsia="游明朝" w:hAnsiTheme="minorHAnsi" w:cstheme="minorHAnsi"/>
              <w:iCs/>
              <w:color w:val="000000" w:themeColor="text1"/>
              <w:vertAlign w:val="superscript"/>
            </w:rPr>
            <w:t>-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(OD600 = 0.02) or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 xml:space="preserve">Pseudomonas </w:t>
          </w:r>
          <w:proofErr w:type="spell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syringae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</w:t>
          </w:r>
          <w:proofErr w:type="spell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pv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.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cilantro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(</w:t>
          </w:r>
          <w:proofErr w:type="spell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ci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)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0788-9 (OD600 = 0.02) were sprayed onto leaf surfaces of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bl1cp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mutants (</w:t>
          </w:r>
          <w:r w:rsidRPr="006A48DC">
            <w:rPr>
              <w:rFonts w:asciiTheme="minorHAnsi" w:eastAsia="游明朝" w:hAnsiTheme="minorHAnsi" w:cstheme="minorHAnsi"/>
              <w:b/>
              <w:color w:val="000000" w:themeColor="text1"/>
            </w:rPr>
            <w:t>a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) and</w:t>
          </w:r>
          <w:r w:rsidRPr="00BB7308">
            <w:rPr>
              <w:rFonts w:asciiTheme="minorHAnsi" w:eastAsia="游明朝" w:hAnsiTheme="minorHAnsi" w:cstheme="minorHAnsi"/>
              <w:b/>
              <w:bCs/>
              <w:i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>p35</w:t>
          </w:r>
          <w:proofErr w:type="gramStart"/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>S::</w:t>
          </w:r>
          <w:proofErr w:type="gramEnd"/>
          <w:r w:rsidRPr="00BB7308">
            <w:rPr>
              <w:rFonts w:asciiTheme="minorHAnsi" w:eastAsia="游明朝" w:hAnsiTheme="minorHAnsi" w:cstheme="minorHAnsi"/>
              <w:i/>
              <w:iCs/>
              <w:color w:val="000000" w:themeColor="text1"/>
            </w:rPr>
            <w:t>PB1CP-3×HA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lines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(</w:t>
          </w:r>
          <w:r w:rsidRPr="006A48DC">
            <w:rPr>
              <w:rFonts w:asciiTheme="minorHAnsi" w:eastAsia="游明朝" w:hAnsiTheme="minorHAnsi" w:cstheme="minorHAnsi"/>
              <w:b/>
              <w:color w:val="000000" w:themeColor="text1"/>
            </w:rPr>
            <w:t>b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), and plants were maintained uncovered. Bacterial numbers (</w:t>
          </w:r>
          <w:proofErr w:type="spell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cfu</w:t>
          </w:r>
          <w:proofErr w:type="spell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were determined 3 </w:t>
          </w:r>
          <w:proofErr w:type="gramStart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days</w:t>
          </w:r>
          <w:proofErr w:type="gramEnd"/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post-inoculation. Values are means ± SE of six biological replicates. 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7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38946774"/>
          <w:placeholder>
            <w:docPart w:val="23FF4203AD32468EA39EBCF5CFF4EFF3"/>
          </w:placeholder>
        </w:sdtPr>
        <w:sdtEndPr/>
        <w:sdtContent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elf18 and chitin, but not flg22 weakly induce the accumulation of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B1CP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. 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Transcript levels of </w:t>
          </w:r>
          <w:r w:rsidRPr="00BB7308">
            <w:rPr>
              <w:rFonts w:asciiTheme="minorHAnsi" w:eastAsia="游明朝" w:hAnsiTheme="minorHAnsi" w:cstheme="minorHAnsi"/>
              <w:bCs/>
              <w:i/>
              <w:color w:val="000000" w:themeColor="text1"/>
            </w:rPr>
            <w:t>PB1CP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in </w:t>
          </w:r>
          <w:r w:rsidRPr="00BB7308">
            <w:rPr>
              <w:rFonts w:asciiTheme="minorHAnsi" w:eastAsia="游明朝" w:hAnsiTheme="minorHAnsi" w:cstheme="minorHAnsi"/>
              <w:bCs/>
              <w:iCs/>
              <w:color w:val="000000" w:themeColor="text1"/>
            </w:rPr>
            <w:t>Arabidopsis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seedlings after treatment with DW (mock), 1 </w:t>
          </w:r>
          <w:proofErr w:type="spellStart"/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>μM</w:t>
          </w:r>
          <w:proofErr w:type="spellEnd"/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flg22, 1 </w:t>
          </w:r>
          <w:proofErr w:type="spellStart"/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>μM</w:t>
          </w:r>
          <w:proofErr w:type="spellEnd"/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elf18, or 10 </w:t>
          </w:r>
          <w:proofErr w:type="spellStart"/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>μM</w:t>
          </w:r>
          <w:proofErr w:type="spellEnd"/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chitin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were measured by </w:t>
          </w:r>
          <w:r>
            <w:rPr>
              <w:rFonts w:asciiTheme="minorHAnsi" w:hAnsiTheme="minorHAnsi" w:cstheme="minorHAnsi"/>
              <w:color w:val="000000" w:themeColor="text1"/>
            </w:rPr>
            <w:t>RT-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qPCR after normalization to </w:t>
          </w:r>
          <w:r w:rsidRPr="00BB7308">
            <w:rPr>
              <w:rStyle w:val="af4"/>
              <w:rFonts w:asciiTheme="minorHAnsi" w:hAnsiTheme="minorHAnsi" w:cstheme="minorHAnsi"/>
              <w:color w:val="000000" w:themeColor="text1"/>
            </w:rPr>
            <w:t>PUB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housekeeping gene transcription (</w:t>
          </w:r>
          <w:r w:rsidRPr="00BB7308">
            <w:rPr>
              <w:rStyle w:val="af4"/>
              <w:rFonts w:asciiTheme="minorHAnsi" w:hAnsiTheme="minorHAnsi" w:cstheme="minorHAnsi"/>
              <w:color w:val="000000" w:themeColor="text1"/>
            </w:rPr>
            <w:t>At5g15400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). Data are means ± SE of three biological replicates. Asterisks indicate significant differences from mock treatment (Student’s t-test, </w:t>
          </w:r>
          <w:r w:rsidRPr="00BB7308">
            <w:rPr>
              <w:rFonts w:asciiTheme="minorHAnsi" w:hAnsiTheme="minorHAnsi" w:cstheme="minorHAnsi"/>
              <w:color w:val="000000" w:themeColor="text1"/>
              <w:vertAlign w:val="superscript"/>
            </w:rPr>
            <w:t>*</w:t>
          </w:r>
          <w:r w:rsidRPr="00BB7308">
            <w:rPr>
              <w:rFonts w:asciiTheme="minorHAnsi" w:hAnsiTheme="minorHAnsi" w:cstheme="minorHAnsi"/>
              <w:i/>
              <w:color w:val="000000" w:themeColor="text1"/>
            </w:rPr>
            <w:t>p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> 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≤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0.05; </w:t>
          </w:r>
          <w:r w:rsidRPr="00BB7308">
            <w:rPr>
              <w:rFonts w:asciiTheme="minorHAnsi" w:hAnsiTheme="minorHAnsi" w:cstheme="minorHAnsi"/>
              <w:color w:val="000000" w:themeColor="text1"/>
              <w:vertAlign w:val="superscript"/>
            </w:rPr>
            <w:t>**</w:t>
          </w:r>
          <w:r w:rsidRPr="00BB7308">
            <w:rPr>
              <w:rFonts w:asciiTheme="minorHAnsi" w:hAnsiTheme="minorHAnsi" w:cstheme="minorHAnsi"/>
              <w:i/>
              <w:color w:val="000000" w:themeColor="text1"/>
            </w:rPr>
            <w:t>p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> 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≤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0.01).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8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1264584983"/>
          <w:placeholder>
            <w:docPart w:val="BEAE76CDE56D4831A67560DEC6BCC83D"/>
          </w:placeholder>
        </w:sdtPr>
        <w:sdtEndPr/>
        <w:sdtContent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PB1CP does not affect expression of RBOHD.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(</w:t>
          </w:r>
          <w:r w:rsidRPr="006A48DC">
            <w:rPr>
              <w:rFonts w:asciiTheme="minorHAnsi" w:eastAsia="游明朝" w:hAnsiTheme="minorHAnsi" w:cstheme="minorHAnsi"/>
              <w:b/>
              <w:color w:val="000000" w:themeColor="text1"/>
            </w:rPr>
            <w:t>a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Immunoblots of RBOHD protein in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b1cp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mutants and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35</w:t>
          </w:r>
          <w:proofErr w:type="gram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S::</w:t>
          </w:r>
          <w:proofErr w:type="gramEnd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B1CP-3×HA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lines. RBOHD protein was detected with α-RBOHD antibody</w:t>
          </w:r>
          <w:r w:rsidR="00916B41" w:rsidRPr="00916B41">
            <w:rPr>
              <w:rFonts w:ascii="Arial" w:hAnsi="Arial" w:cs="Arial"/>
              <w:color w:val="000000" w:themeColor="text1"/>
              <w:kern w:val="24"/>
              <w:eastAsianLayout w:id="-1931193600"/>
            </w:rPr>
            <w:t xml:space="preserve"> </w:t>
          </w:r>
          <w:r w:rsidR="00916B41" w:rsidRPr="00916B41">
            <w:rPr>
              <w:rFonts w:asciiTheme="minorHAnsi" w:eastAsia="游明朝" w:hAnsiTheme="minorHAnsi" w:cstheme="minorHAnsi"/>
              <w:color w:val="000000" w:themeColor="text1"/>
            </w:rPr>
            <w:t xml:space="preserve">(AS152962; 1:1,000;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color w:val="000000" w:themeColor="text1"/>
            </w:rPr>
            <w:t>Agrisera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color w:val="000000" w:themeColor="text1"/>
            </w:rPr>
            <w:t>).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</w:t>
          </w:r>
          <w:r w:rsidRPr="00BB7308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The equal loading of protein samples was shown by CBB staining.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>(</w:t>
          </w:r>
          <w:r w:rsidRPr="006A48DC">
            <w:rPr>
              <w:rFonts w:asciiTheme="minorHAnsi" w:eastAsia="游明朝" w:hAnsiTheme="minorHAnsi" w:cstheme="minorHAnsi"/>
              <w:b/>
              <w:color w:val="000000" w:themeColor="text1"/>
            </w:rPr>
            <w:t>b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) Transcript levels of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RBOHD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in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 xml:space="preserve">pb1cp 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mutants and </w:t>
          </w:r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35</w:t>
          </w:r>
          <w:proofErr w:type="gramStart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S::</w:t>
          </w:r>
          <w:proofErr w:type="gramEnd"/>
          <w:r w:rsidRPr="00BB7308">
            <w:rPr>
              <w:rFonts w:asciiTheme="minorHAnsi" w:eastAsia="游明朝" w:hAnsiTheme="minorHAnsi" w:cstheme="minorHAnsi"/>
              <w:i/>
              <w:color w:val="000000" w:themeColor="text1"/>
            </w:rPr>
            <w:t>PB1CP-3×HA</w:t>
          </w:r>
          <w:r w:rsidRPr="00BB7308">
            <w:rPr>
              <w:rFonts w:asciiTheme="minorHAnsi" w:eastAsia="游明朝" w:hAnsiTheme="minorHAnsi" w:cstheme="minorHAnsi"/>
              <w:color w:val="000000" w:themeColor="text1"/>
            </w:rPr>
            <w:t xml:space="preserve"> lines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lastRenderedPageBreak/>
            <w:t xml:space="preserve">were measured by </w:t>
          </w:r>
          <w:r>
            <w:rPr>
              <w:rFonts w:asciiTheme="minorHAnsi" w:hAnsiTheme="minorHAnsi" w:cstheme="minorHAnsi"/>
              <w:color w:val="000000" w:themeColor="text1"/>
            </w:rPr>
            <w:t>RT-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qPCR after normalization to the </w:t>
          </w:r>
          <w:r w:rsidRPr="00BB7308">
            <w:rPr>
              <w:rStyle w:val="af4"/>
              <w:rFonts w:asciiTheme="minorHAnsi" w:hAnsiTheme="minorHAnsi" w:cstheme="minorHAnsi"/>
              <w:color w:val="000000" w:themeColor="text1"/>
            </w:rPr>
            <w:t>PUB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housekeeping gene (</w:t>
          </w:r>
          <w:r w:rsidRPr="00BB7308">
            <w:rPr>
              <w:rStyle w:val="af4"/>
              <w:rFonts w:asciiTheme="minorHAnsi" w:hAnsiTheme="minorHAnsi" w:cstheme="minorHAnsi"/>
              <w:color w:val="000000" w:themeColor="text1"/>
            </w:rPr>
            <w:t>At5g15400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>). Data are means ± SE of three biological replicates.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9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2038880409"/>
          <w:placeholder>
            <w:docPart w:val="78119855720C4B10B25ED4604B48955C"/>
          </w:placeholder>
        </w:sdtPr>
        <w:sdtEndPr>
          <w:rPr>
            <w:rFonts w:eastAsia="游明朝"/>
            <w:color w:val="000000" w:themeColor="text1"/>
          </w:rPr>
        </w:sdtEndPr>
        <w:sdtContent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-RBOHD is functional and is localized at the plasma membrane.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 xml:space="preserve"> 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>a, b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) The overexpression of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-RBOHD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increased flg22-induced ROS production in 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N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.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 xml:space="preserve">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benthamiana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.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-RBOHD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and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were expressed under the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CaMV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35S promoter in the same leaf by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Agroinfiltration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. ROS production was measured by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luminol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-based assay. </w:t>
          </w:r>
          <w:proofErr w:type="gram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Thirty minute</w:t>
          </w:r>
          <w:proofErr w:type="gram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time-course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>a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) and the total amount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>b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) of flg22-induced ROS production. The asterisk indicates significant differences at 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  <w:vertAlign w:val="superscript"/>
            </w:rPr>
            <w:t>**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p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≤ 0.01 (Student’s t-test). Experiments were performed three times with similar results.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>c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) Localization</w:t>
          </w:r>
          <w:bookmarkStart w:id="0" w:name="_GoBack"/>
          <w:bookmarkEnd w:id="0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of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-RBOHD expressed under control of the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CaMV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35S promoter (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p35</w:t>
          </w:r>
          <w:proofErr w:type="gram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S::</w:t>
          </w:r>
          <w:proofErr w:type="spellStart"/>
          <w:proofErr w:type="gramEnd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-RBOHD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) and chlorophyll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autofluorescence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. White bars = 30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μm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. (</w:t>
          </w:r>
          <w:r w:rsidR="00916B41" w:rsidRPr="00916B41">
            <w:rPr>
              <w:rFonts w:asciiTheme="minorHAnsi" w:eastAsia="游明朝" w:hAnsiTheme="minorHAnsi" w:cstheme="minorHAnsi"/>
              <w:b/>
              <w:bCs/>
              <w:color w:val="000000" w:themeColor="text1"/>
            </w:rPr>
            <w:t>d, e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) The protein expression of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-RBOHD (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p35S::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mScarlet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-RBOHD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) and PB1CP-GFP (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p35S::PB1CP-GFP, pPB1CP::PB1CP-GFP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) in 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N</w:t>
          </w:r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.</w:t>
          </w:r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 xml:space="preserve">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i/>
              <w:iCs/>
              <w:color w:val="000000" w:themeColor="text1"/>
            </w:rPr>
            <w:t>benthamiana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were confirmed by immunoblots with α-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mCherry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 (ab167453; 1:1,000;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Abcam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 xml:space="preserve">) and α-GFP (ab290; 1:8,000; </w:t>
          </w:r>
          <w:proofErr w:type="spellStart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Abcam</w:t>
          </w:r>
          <w:proofErr w:type="spellEnd"/>
          <w:r w:rsidR="00916B41" w:rsidRPr="00916B41">
            <w:rPr>
              <w:rFonts w:asciiTheme="minorHAnsi" w:eastAsia="游明朝" w:hAnsiTheme="minorHAnsi" w:cstheme="minorHAnsi"/>
              <w:bCs/>
              <w:color w:val="000000" w:themeColor="text1"/>
            </w:rPr>
            <w:t>) antibodies.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spacing w:line="360" w:lineRule="auto"/>
        <w:jc w:val="both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  <w:bCs/>
        </w:rPr>
        <w:t xml:space="preserve">Fig. S10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021550662"/>
          <w:placeholder>
            <w:docPart w:val="1877B79859684946B49CBFF980ABBBFD"/>
          </w:placeholder>
        </w:sdtPr>
        <w:sdtEndPr>
          <w:rPr>
            <w:rFonts w:ascii="Calibri" w:hAnsi="Calibri" w:cs="Calibri"/>
            <w:sz w:val="28"/>
          </w:rPr>
        </w:sdtEndPr>
        <w:sdtContent>
          <w:r w:rsidRPr="00CD68AB">
            <w:rPr>
              <w:rFonts w:ascii="Calibri" w:hAnsi="Calibri" w:cs="Calibri"/>
              <w:color w:val="000000" w:themeColor="text1"/>
            </w:rPr>
            <w:t>A model for PAMP-induced RBOHD activation and PB1CP-mediated RBOHD down-regulation during PTI. The left figure shows the RBOHD activation model during PTI. Upon PAMP perception, PRRs and co-receptors directly phosphorylate and activate RLCKs. The phosphorylated RLCKs bind the N-terminal domain of RBOHD and phosphorylate it on several specific sites (1). The RLCKs-mediated phosphorylation would mediate the Ca</w:t>
          </w:r>
          <w:r w:rsidRPr="00CD68AB">
            <w:rPr>
              <w:rFonts w:ascii="Calibri" w:hAnsi="Calibri" w:cs="Calibri"/>
              <w:color w:val="000000" w:themeColor="text1"/>
              <w:vertAlign w:val="superscript"/>
            </w:rPr>
            <w:t>2+</w:t>
          </w:r>
          <w:r w:rsidRPr="00CD68AB">
            <w:rPr>
              <w:rFonts w:ascii="Calibri" w:hAnsi="Calibri" w:cs="Calibri"/>
              <w:color w:val="000000" w:themeColor="text1"/>
            </w:rPr>
            <w:t>-based regulation of RBOHD by inducing conformational changes that could lead to increased Ca</w:t>
          </w:r>
          <w:r w:rsidRPr="00CD68AB">
            <w:rPr>
              <w:rFonts w:ascii="Calibri" w:hAnsi="Calibri" w:cs="Calibri"/>
              <w:color w:val="000000" w:themeColor="text1"/>
              <w:vertAlign w:val="superscript"/>
            </w:rPr>
            <w:t>2+</w:t>
          </w:r>
          <w:r w:rsidRPr="00CD68AB">
            <w:rPr>
              <w:rFonts w:ascii="Calibri" w:hAnsi="Calibri" w:cs="Calibri"/>
              <w:color w:val="000000" w:themeColor="text1"/>
            </w:rPr>
            <w:t xml:space="preserve"> binding affinity for EF-hand motifs and/or increased accessibility for CPK-mediated phosphorylation (2). At the same time, motif in RBOHD and also activation of CPKs, which phosphorylates the N-terminal domain of RBOHD (3). The produced ROS would trigger further activation of Ca</w:t>
          </w:r>
          <w:r w:rsidRPr="00CD68AB">
            <w:rPr>
              <w:rFonts w:ascii="Calibri" w:hAnsi="Calibri" w:cs="Calibri"/>
              <w:color w:val="000000" w:themeColor="text1"/>
              <w:vertAlign w:val="superscript"/>
            </w:rPr>
            <w:t>2+</w:t>
          </w:r>
          <w:r w:rsidRPr="00CD68AB">
            <w:rPr>
              <w:rFonts w:ascii="Calibri" w:hAnsi="Calibri" w:cs="Calibri"/>
              <w:color w:val="000000" w:themeColor="text1"/>
            </w:rPr>
            <w:t xml:space="preserve"> channel(s), leading to the full activation of Ca</w:t>
          </w:r>
          <w:r w:rsidRPr="00CD68AB">
            <w:rPr>
              <w:rFonts w:ascii="Calibri" w:hAnsi="Calibri" w:cs="Calibri"/>
              <w:color w:val="000000" w:themeColor="text1"/>
              <w:vertAlign w:val="superscript"/>
            </w:rPr>
            <w:t>2+</w:t>
          </w:r>
          <w:r w:rsidRPr="00CD68AB">
            <w:rPr>
              <w:rFonts w:ascii="Calibri" w:hAnsi="Calibri" w:cs="Calibri"/>
              <w:color w:val="000000" w:themeColor="text1"/>
            </w:rPr>
            <w:t xml:space="preserve"> signaling and Ca</w:t>
          </w:r>
          <w:r w:rsidRPr="00CD68AB">
            <w:rPr>
              <w:rFonts w:ascii="Calibri" w:hAnsi="Calibri" w:cs="Calibri"/>
              <w:color w:val="000000" w:themeColor="text1"/>
              <w:vertAlign w:val="superscript"/>
            </w:rPr>
            <w:t>2+</w:t>
          </w:r>
          <w:r w:rsidRPr="00CD68AB">
            <w:rPr>
              <w:rFonts w:ascii="Calibri" w:hAnsi="Calibri" w:cs="Calibri"/>
              <w:color w:val="000000" w:themeColor="text1"/>
            </w:rPr>
            <w:t xml:space="preserve">-based regulation of RBOHD. Furthermore, CRK2 binds the C-terminal domain of RBOHD and phosphorylates it on several specific sites (4). The right figure shows the PB1CP-mediated RBOHD down-regulation model during PTI. Upon PAMP perception, PB1CP competes with BIK1 </w:t>
          </w:r>
          <w:r w:rsidRPr="00CD68AB">
            <w:rPr>
              <w:rFonts w:ascii="Calibri" w:hAnsi="Calibri" w:cs="Calibri"/>
              <w:color w:val="000000" w:themeColor="text1"/>
            </w:rPr>
            <w:lastRenderedPageBreak/>
            <w:t xml:space="preserve">for the binding with the N-terminal domain of RBOHD (1). PB1CP also induces </w:t>
          </w:r>
          <w:proofErr w:type="spellStart"/>
          <w:r w:rsidRPr="00CD68AB">
            <w:rPr>
              <w:rFonts w:ascii="Calibri" w:hAnsi="Calibri" w:cs="Calibri"/>
              <w:color w:val="000000" w:themeColor="text1"/>
            </w:rPr>
            <w:t>relocalization</w:t>
          </w:r>
          <w:proofErr w:type="spellEnd"/>
          <w:r w:rsidRPr="00CD68AB">
            <w:rPr>
              <w:rFonts w:ascii="Calibri" w:hAnsi="Calibri" w:cs="Calibri"/>
              <w:color w:val="000000" w:themeColor="text1"/>
            </w:rPr>
            <w:t xml:space="preserve"> of RBOHD to the endomembrane compartments (2).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BB7308">
        <w:rPr>
          <w:rFonts w:asciiTheme="minorHAnsi" w:hAnsiTheme="minorHAnsi" w:cstheme="minorHAnsi"/>
          <w:b/>
        </w:rPr>
        <w:t xml:space="preserve">Movie S1 </w:t>
      </w:r>
      <w:sdt>
        <w:sdtPr>
          <w:rPr>
            <w:rFonts w:asciiTheme="minorHAnsi" w:hAnsiTheme="minorHAnsi" w:cstheme="minorHAnsi"/>
          </w:rPr>
          <w:alias w:val="Insert full legend here"/>
          <w:tag w:val="Insert full legend here"/>
          <w:id w:val="-198476123"/>
          <w:placeholder>
            <w:docPart w:val="1E99B6BD4ADE43A183D4E455ECAE85AD"/>
          </w:placeholder>
        </w:sdtPr>
        <w:sdtEndPr/>
        <w:sdtContent>
          <w:r w:rsidRPr="00BB7308">
            <w:rPr>
              <w:rFonts w:asciiTheme="minorHAnsi" w:eastAsiaTheme="minorHAnsi" w:hAnsiTheme="minorHAnsi" w:cstheme="minorHAnsi"/>
              <w:bCs/>
              <w:color w:val="000000" w:themeColor="text1"/>
            </w:rPr>
            <w:t xml:space="preserve">PB1CP-GFP signals moving around the cell periphery and in the cytoplasm.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Video recording of PB1CP-GFP treated with DW. PB1CP-GFP was expressed in </w:t>
          </w:r>
          <w:r w:rsidRPr="00BB7308">
            <w:rPr>
              <w:rFonts w:asciiTheme="minorHAnsi" w:hAnsiTheme="minorHAnsi" w:cstheme="minorHAnsi"/>
              <w:i/>
              <w:color w:val="000000" w:themeColor="text1"/>
            </w:rPr>
            <w:t xml:space="preserve">N. </w:t>
          </w:r>
          <w:proofErr w:type="spellStart"/>
          <w:r w:rsidRPr="00BB7308">
            <w:rPr>
              <w:rFonts w:asciiTheme="minorHAnsi" w:hAnsiTheme="minorHAnsi" w:cstheme="minorHAnsi"/>
              <w:i/>
              <w:color w:val="000000" w:themeColor="text1"/>
            </w:rPr>
            <w:t>benthamiana</w:t>
          </w:r>
          <w:proofErr w:type="spellEnd"/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under the control of its native promoter. Leaf disks were treated with DW for 6h. Fluorescence intensities of PB1CP-GFP were measured at 500 - 540 nm and FM4-64 at 558 -734 nm. Intervals are 6</w:t>
          </w:r>
          <w:r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>-</w:t>
          </w:r>
          <w:r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7s between frames. </w:t>
          </w:r>
        </w:sdtContent>
      </w:sdt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7154BE" w:rsidRPr="00BB7308" w:rsidRDefault="007154BE" w:rsidP="007154B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 w:rsidRPr="00BB7308">
        <w:rPr>
          <w:rFonts w:asciiTheme="minorHAnsi" w:hAnsiTheme="minorHAnsi" w:cstheme="minorHAnsi"/>
          <w:b/>
        </w:rPr>
        <w:t xml:space="preserve">Movie S2 </w:t>
      </w:r>
      <w:sdt>
        <w:sdtPr>
          <w:rPr>
            <w:rFonts w:asciiTheme="minorHAnsi" w:hAnsiTheme="minorHAnsi" w:cstheme="minorHAnsi"/>
          </w:rPr>
          <w:alias w:val="Insert full legend here"/>
          <w:tag w:val="Insert full legend here"/>
          <w:id w:val="-2130695810"/>
          <w:placeholder>
            <w:docPart w:val="8AB98EE71F014391AF38C3C0AA09A477"/>
          </w:placeholder>
        </w:sdtPr>
        <w:sdtEndPr/>
        <w:sdtContent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PB1CP-GFP signals in the cell periphery and cytoplasm were reduced, and PB1CP-GFP signal foci appeared in those regions.  Video recording of PB1CP-GFP treated with flg22. PB1CP-GFP was expressed in </w:t>
          </w:r>
          <w:r w:rsidRPr="00BB7308">
            <w:rPr>
              <w:rFonts w:asciiTheme="minorHAnsi" w:hAnsiTheme="minorHAnsi" w:cstheme="minorHAnsi"/>
              <w:i/>
              <w:color w:val="000000" w:themeColor="text1"/>
            </w:rPr>
            <w:t xml:space="preserve">N. </w:t>
          </w:r>
          <w:proofErr w:type="spellStart"/>
          <w:r w:rsidRPr="00BB7308">
            <w:rPr>
              <w:rFonts w:asciiTheme="minorHAnsi" w:hAnsiTheme="minorHAnsi" w:cstheme="minorHAnsi"/>
              <w:i/>
              <w:color w:val="000000" w:themeColor="text1"/>
            </w:rPr>
            <w:t>benthamiana</w:t>
          </w:r>
          <w:proofErr w:type="spellEnd"/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 under the control of its native promoter. Leaf disks were treated with 10 µM flg22 for 6 h. Fluorescence intensities of PB1CP-GFP were measured at 500 - 540 nm and FM4-64 at 558 -734 nm. Intervals are 6</w:t>
          </w:r>
          <w:r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>-</w:t>
          </w:r>
          <w:r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BB7308">
            <w:rPr>
              <w:rFonts w:asciiTheme="minorHAnsi" w:hAnsiTheme="minorHAnsi" w:cstheme="minorHAnsi"/>
              <w:color w:val="000000" w:themeColor="text1"/>
            </w:rPr>
            <w:t xml:space="preserve">7s between frames. </w:t>
          </w:r>
        </w:sdtContent>
      </w:sdt>
    </w:p>
    <w:p w:rsidR="00B2335C" w:rsidRPr="00B2335C" w:rsidRDefault="00B2335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B2335C" w:rsidRPr="00B2335C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06F5" w:rsidRDefault="001806F5">
      <w:r>
        <w:separator/>
      </w:r>
    </w:p>
  </w:endnote>
  <w:endnote w:type="continuationSeparator" w:id="0">
    <w:p w:rsidR="001806F5" w:rsidRDefault="00180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06F5" w:rsidRDefault="001806F5">
      <w:r>
        <w:separator/>
      </w:r>
    </w:p>
  </w:footnote>
  <w:footnote w:type="continuationSeparator" w:id="0">
    <w:p w:rsidR="001806F5" w:rsidRDefault="001806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54BE" w:rsidRDefault="007154BE">
    <w:pPr>
      <w:pStyle w:val="af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af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0"/>
  <w:activeWritingStyle w:appName="MSWord" w:lang="en-CA" w:vendorID="64" w:dllVersion="131078" w:nlCheck="1" w:checkStyle="0"/>
  <w:activeWritingStyle w:appName="MSWord" w:lang="ja-JP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B21A8"/>
    <w:rsid w:val="000E4DE6"/>
    <w:rsid w:val="000F77CC"/>
    <w:rsid w:val="001806F5"/>
    <w:rsid w:val="001A36A0"/>
    <w:rsid w:val="001E5D90"/>
    <w:rsid w:val="002E57B7"/>
    <w:rsid w:val="002F5957"/>
    <w:rsid w:val="003146D7"/>
    <w:rsid w:val="00370ED9"/>
    <w:rsid w:val="003C0260"/>
    <w:rsid w:val="00433FCF"/>
    <w:rsid w:val="00461196"/>
    <w:rsid w:val="00464116"/>
    <w:rsid w:val="00483AEC"/>
    <w:rsid w:val="004E6A7C"/>
    <w:rsid w:val="00584C9A"/>
    <w:rsid w:val="0066500A"/>
    <w:rsid w:val="006A48DC"/>
    <w:rsid w:val="006D295E"/>
    <w:rsid w:val="007154BE"/>
    <w:rsid w:val="00732C79"/>
    <w:rsid w:val="00750E63"/>
    <w:rsid w:val="00811555"/>
    <w:rsid w:val="008526CB"/>
    <w:rsid w:val="008A4751"/>
    <w:rsid w:val="008B0091"/>
    <w:rsid w:val="008D6B38"/>
    <w:rsid w:val="008F1325"/>
    <w:rsid w:val="00916B41"/>
    <w:rsid w:val="0097561E"/>
    <w:rsid w:val="00986CF6"/>
    <w:rsid w:val="009E4DEA"/>
    <w:rsid w:val="00A0405E"/>
    <w:rsid w:val="00A35AC5"/>
    <w:rsid w:val="00A533E6"/>
    <w:rsid w:val="00A55E3D"/>
    <w:rsid w:val="00A94381"/>
    <w:rsid w:val="00B2335C"/>
    <w:rsid w:val="00B24C49"/>
    <w:rsid w:val="00B8743E"/>
    <w:rsid w:val="00B903EB"/>
    <w:rsid w:val="00BB3F04"/>
    <w:rsid w:val="00BB7308"/>
    <w:rsid w:val="00BE2389"/>
    <w:rsid w:val="00C313B3"/>
    <w:rsid w:val="00C71E84"/>
    <w:rsid w:val="00C72DAE"/>
    <w:rsid w:val="00C97BD2"/>
    <w:rsid w:val="00CC2503"/>
    <w:rsid w:val="00CD68AB"/>
    <w:rsid w:val="00D36CE6"/>
    <w:rsid w:val="00D538A0"/>
    <w:rsid w:val="00E419C7"/>
    <w:rsid w:val="00E75024"/>
    <w:rsid w:val="00E91313"/>
    <w:rsid w:val="00EB354F"/>
    <w:rsid w:val="00EE260F"/>
    <w:rsid w:val="00F550E9"/>
    <w:rsid w:val="00FF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  <v:textbox inset="5.85pt,.7pt,5.85pt,.7pt"/>
    </o:shapedefaults>
    <o:shapelayout v:ext="edit">
      <o:idmap v:ext="edit" data="1"/>
    </o:shapelayout>
  </w:shapeDefaults>
  <w:decimalSymbol w:val="."/>
  <w:listSeparator w:val=","/>
  <w14:docId w14:val="006A3020"/>
  <w15:docId w15:val="{C8293BBF-E8B5-4CFD-BDC0-BAD786EA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uiPriority w:val="99"/>
    <w:semiHidden/>
    <w:rsid w:val="00C72DAE"/>
    <w:pPr>
      <w:spacing w:before="100" w:beforeAutospacing="1" w:after="100" w:afterAutospacing="1"/>
    </w:pPr>
  </w:style>
  <w:style w:type="paragraph" w:styleId="a7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8">
    <w:name w:val="FollowedHyperlink"/>
    <w:semiHidden/>
    <w:rsid w:val="00C72DAE"/>
    <w:rPr>
      <w:color w:val="800080"/>
      <w:u w:val="single"/>
    </w:rPr>
  </w:style>
  <w:style w:type="character" w:styleId="a9">
    <w:name w:val="Strong"/>
    <w:qFormat/>
    <w:rsid w:val="00C72DAE"/>
    <w:rPr>
      <w:b/>
      <w:bCs/>
    </w:rPr>
  </w:style>
  <w:style w:type="paragraph" w:styleId="aa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b">
    <w:name w:val="page number"/>
    <w:basedOn w:val="a0"/>
    <w:semiHidden/>
    <w:rsid w:val="00C72DAE"/>
  </w:style>
  <w:style w:type="character" w:styleId="ac">
    <w:name w:val="line number"/>
    <w:semiHidden/>
    <w:rsid w:val="00C72DAE"/>
    <w:rPr>
      <w:color w:val="999999"/>
      <w:sz w:val="20"/>
    </w:rPr>
  </w:style>
  <w:style w:type="paragraph" w:styleId="ad">
    <w:name w:val="footnote text"/>
    <w:basedOn w:val="a"/>
    <w:semiHidden/>
    <w:rsid w:val="00C72DAE"/>
    <w:rPr>
      <w:sz w:val="20"/>
      <w:szCs w:val="20"/>
    </w:rPr>
  </w:style>
  <w:style w:type="character" w:styleId="ae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0">
    <w:name w:val="Placeholder Text"/>
    <w:basedOn w:val="a0"/>
    <w:uiPriority w:val="99"/>
    <w:semiHidden/>
    <w:rsid w:val="00BE2389"/>
    <w:rPr>
      <w:color w:val="808080"/>
    </w:rPr>
  </w:style>
  <w:style w:type="paragraph" w:styleId="af1">
    <w:name w:val="Balloon Text"/>
    <w:basedOn w:val="a"/>
    <w:link w:val="af2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character" w:styleId="af4">
    <w:name w:val="Emphasis"/>
    <w:basedOn w:val="a0"/>
    <w:uiPriority w:val="20"/>
    <w:qFormat/>
    <w:rsid w:val="00BB73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7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B9DC05D64224969902C1D63BE6C29C4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2768AB99-AD37-424C-86D0-00024181F1D2}"/>
      </w:docPartPr>
      <w:docPartBody>
        <w:p w:rsidR="002C404A" w:rsidRDefault="00181D78" w:rsidP="00181D78">
          <w:pPr>
            <w:pStyle w:val="BB9DC05D64224969902C1D63BE6C29C4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0291E1CFBCB44489A4B099DD0582C9A6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EC8EC79B-979E-4221-83FD-7F36704C375E}"/>
      </w:docPartPr>
      <w:docPartBody>
        <w:p w:rsidR="002C404A" w:rsidRDefault="00181D78" w:rsidP="00181D78">
          <w:pPr>
            <w:pStyle w:val="0291E1CFBCB44489A4B099DD0582C9A6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6E5163EE7F4648799FA1A3A2117B392B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74A3F34-03C0-4F47-A121-4CACF81B5085}"/>
      </w:docPartPr>
      <w:docPartBody>
        <w:p w:rsidR="002C404A" w:rsidRDefault="00181D78" w:rsidP="00181D78">
          <w:pPr>
            <w:pStyle w:val="6E5163EE7F4648799FA1A3A2117B392B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1EB31392F9304D87BB6F7DD607C1CA96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2D267362-E422-4DC4-9833-4EB32197FA2C}"/>
      </w:docPartPr>
      <w:docPartBody>
        <w:p w:rsidR="002C404A" w:rsidRDefault="00181D78" w:rsidP="00181D78">
          <w:pPr>
            <w:pStyle w:val="1EB31392F9304D87BB6F7DD607C1CA96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0218DDFE2D64CBAABFD8555F5F4E30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484CB20C-3AAE-412B-AC58-FA9CF00E9A2D}"/>
      </w:docPartPr>
      <w:docPartBody>
        <w:p w:rsidR="002C404A" w:rsidRDefault="00181D78" w:rsidP="00181D78">
          <w:pPr>
            <w:pStyle w:val="A0218DDFE2D64CBAABFD8555F5F4E30D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0511F1DEB0E54320AD0E60C33FDA4E9F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2F62ABBC-BFFE-4F45-91D9-CC8765012F6D}"/>
      </w:docPartPr>
      <w:docPartBody>
        <w:p w:rsidR="002C404A" w:rsidRDefault="00181D78" w:rsidP="00181D78">
          <w:pPr>
            <w:pStyle w:val="0511F1DEB0E54320AD0E60C33FDA4E9F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23FF4203AD32468EA39EBCF5CFF4EFF3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BFC67B3A-70DE-4818-BB05-6F6495F164AA}"/>
      </w:docPartPr>
      <w:docPartBody>
        <w:p w:rsidR="002C404A" w:rsidRDefault="00181D78" w:rsidP="00181D78">
          <w:pPr>
            <w:pStyle w:val="23FF4203AD32468EA39EBCF5CFF4EFF3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BEAE76CDE56D4831A67560DEC6BCC83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A8BC88FF-635F-4A5F-9F3D-BDE7DFE55FD7}"/>
      </w:docPartPr>
      <w:docPartBody>
        <w:p w:rsidR="002C404A" w:rsidRDefault="00181D78" w:rsidP="00181D78">
          <w:pPr>
            <w:pStyle w:val="BEAE76CDE56D4831A67560DEC6BCC83D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78119855720C4B10B25ED4604B48955C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C1F6955C-29C0-4C03-8802-F9E9A0BFB15D}"/>
      </w:docPartPr>
      <w:docPartBody>
        <w:p w:rsidR="002C404A" w:rsidRDefault="00181D78" w:rsidP="00181D78">
          <w:pPr>
            <w:pStyle w:val="78119855720C4B10B25ED4604B48955C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1877B79859684946B49CBFF980ABBBF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46555F59-1A76-4830-A13E-643F1DD850F7}"/>
      </w:docPartPr>
      <w:docPartBody>
        <w:p w:rsidR="002C404A" w:rsidRDefault="00181D78" w:rsidP="00181D78">
          <w:pPr>
            <w:pStyle w:val="1877B79859684946B49CBFF980ABBBFD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1E99B6BD4ADE43A183D4E455ECAE85A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CBE673CA-B276-43CE-A198-890A1DD0094B}"/>
      </w:docPartPr>
      <w:docPartBody>
        <w:p w:rsidR="002C404A" w:rsidRDefault="00181D78" w:rsidP="00181D78">
          <w:pPr>
            <w:pStyle w:val="1E99B6BD4ADE43A183D4E455ECAE85AD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AB98EE71F014391AF38C3C0AA09A477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B2188692-5336-4861-AAE1-0B8839DD8467}"/>
      </w:docPartPr>
      <w:docPartBody>
        <w:p w:rsidR="002C404A" w:rsidRDefault="00181D78" w:rsidP="00181D78">
          <w:pPr>
            <w:pStyle w:val="8AB98EE71F014391AF38C3C0AA09A477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71983"/>
    <w:rsid w:val="000C2261"/>
    <w:rsid w:val="00181D78"/>
    <w:rsid w:val="002C404A"/>
    <w:rsid w:val="002F2D62"/>
    <w:rsid w:val="004E2261"/>
    <w:rsid w:val="005D4D6D"/>
    <w:rsid w:val="006C48D6"/>
    <w:rsid w:val="007328D5"/>
    <w:rsid w:val="007E3267"/>
    <w:rsid w:val="00A32645"/>
    <w:rsid w:val="00AD0D49"/>
    <w:rsid w:val="00EF77DA"/>
    <w:rsid w:val="00FB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81D78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2E0579E78E074A319F7B869719307D48">
    <w:name w:val="2E0579E78E074A319F7B869719307D48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65DD772EEA074AC3A499F5BE6DEDAD66">
    <w:name w:val="65DD772EEA074AC3A499F5BE6DEDAD66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924092F64A554A298D053A41013D4FB5">
    <w:name w:val="924092F64A554A298D053A41013D4FB5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879B82B9706E40AAAE4CB43355ED9F21">
    <w:name w:val="879B82B9706E40AAAE4CB43355ED9F21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6E1A000F4EE4449D875FD8C845AFF197">
    <w:name w:val="6E1A000F4EE4449D875FD8C845AFF197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6FE5B971C7B04E85AAFBC0EA73085315">
    <w:name w:val="6FE5B971C7B04E85AAFBC0EA73085315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0A8D33BBB1E64C83B3E1402E3810252F">
    <w:name w:val="0A8D33BBB1E64C83B3E1402E3810252F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A1978DE404B3430B9D59136890219A0C">
    <w:name w:val="A1978DE404B3430B9D59136890219A0C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747CC1757A3E4562BFDB160A579CF1EB">
    <w:name w:val="747CC1757A3E4562BFDB160A579CF1EB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2789703FE94240D28B4CBA8BC22AAEB1">
    <w:name w:val="2789703FE94240D28B4CBA8BC22AAEB1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26A2DF1CCE9C41B881D66888B208C674">
    <w:name w:val="26A2DF1CCE9C41B881D66888B208C674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C6ABD12398BD4994ABA4403BB823A6A2">
    <w:name w:val="C6ABD12398BD4994ABA4403BB823A6A2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55977658F03041D095BEBF59013AC6A7">
    <w:name w:val="55977658F03041D095BEBF59013AC6A7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E7AB118DA2864E94988D86BA204D78E6">
    <w:name w:val="E7AB118DA2864E94988D86BA204D78E6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CD5BD7CCC25E446192A5BAA4E4F03456">
    <w:name w:val="CD5BD7CCC25E446192A5BAA4E4F03456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16870AC7569644A8955E79012EFE7178">
    <w:name w:val="16870AC7569644A8955E79012EFE7178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D464BB485FC248B0A03457ECA7DBE026">
    <w:name w:val="D464BB485FC248B0A03457ECA7DBE026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6F39A1AB4EED45D0B9DAF40500E59E6E">
    <w:name w:val="6F39A1AB4EED45D0B9DAF40500E59E6E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EDB7CDBA064B4668B927D0AC2709DC49">
    <w:name w:val="EDB7CDBA064B4668B927D0AC2709DC49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B0FC016CD71E4A0D99789588ECC8B67B">
    <w:name w:val="B0FC016CD71E4A0D99789588ECC8B67B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9C7E1DB1260C4A7C81A460430B067C55">
    <w:name w:val="9C7E1DB1260C4A7C81A460430B067C55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5ACF60AD81954A76B5843FDD0B8E83DB">
    <w:name w:val="5ACF60AD81954A76B5843FDD0B8E83DB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A1B3E825408740B999BEA218840CE32F">
    <w:name w:val="A1B3E825408740B999BEA218840CE32F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738EEA65DFF242B3B3C806D6A7774266">
    <w:name w:val="738EEA65DFF242B3B3C806D6A7774266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2C8D61327F5D4879AF867E451CBBCF3E">
    <w:name w:val="2C8D61327F5D4879AF867E451CBBCF3E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F8B583D09C114B89848699708ECD8CA3">
    <w:name w:val="F8B583D09C114B89848699708ECD8CA3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530DF8D867C34C38B608BE79394D3CE3">
    <w:name w:val="530DF8D867C34C38B608BE79394D3CE3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21C567D743DA489180C98B73B201D4D4">
    <w:name w:val="21C567D743DA489180C98B73B201D4D4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BFCD387AB5B14E06B80581DD1EBC832E">
    <w:name w:val="BFCD387AB5B14E06B80581DD1EBC832E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64F5C3944C924CBEA6EFAA2F2D71738C">
    <w:name w:val="64F5C3944C924CBEA6EFAA2F2D71738C"/>
    <w:rsid w:val="005D4D6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BB9DC05D64224969902C1D63BE6C29C4">
    <w:name w:val="BB9DC05D64224969902C1D63BE6C29C4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0291E1CFBCB44489A4B099DD0582C9A6">
    <w:name w:val="0291E1CFBCB44489A4B099DD0582C9A6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6E5163EE7F4648799FA1A3A2117B392B">
    <w:name w:val="6E5163EE7F4648799FA1A3A2117B392B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1EB31392F9304D87BB6F7DD607C1CA96">
    <w:name w:val="1EB31392F9304D87BB6F7DD607C1CA96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A0218DDFE2D64CBAABFD8555F5F4E30D">
    <w:name w:val="A0218DDFE2D64CBAABFD8555F5F4E30D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0511F1DEB0E54320AD0E60C33FDA4E9F">
    <w:name w:val="0511F1DEB0E54320AD0E60C33FDA4E9F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23FF4203AD32468EA39EBCF5CFF4EFF3">
    <w:name w:val="23FF4203AD32468EA39EBCF5CFF4EFF3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BEAE76CDE56D4831A67560DEC6BCC83D">
    <w:name w:val="BEAE76CDE56D4831A67560DEC6BCC83D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78119855720C4B10B25ED4604B48955C">
    <w:name w:val="78119855720C4B10B25ED4604B48955C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1877B79859684946B49CBFF980ABBBFD">
    <w:name w:val="1877B79859684946B49CBFF980ABBBFD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1E99B6BD4ADE43A183D4E455ECAE85AD">
    <w:name w:val="1E99B6BD4ADE43A183D4E455ECAE85AD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8AB98EE71F014391AF38C3C0AA09A477">
    <w:name w:val="8AB98EE71F014391AF38C3C0AA09A477"/>
    <w:rsid w:val="00181D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DAF6EE-1672-4E0D-A7BE-50676365D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26</TotalTime>
  <Pages>4</Pages>
  <Words>1123</Words>
  <Characters>6405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Goto Yukihisa</cp:lastModifiedBy>
  <cp:revision>9</cp:revision>
  <cp:lastPrinted>2006-09-15T11:41:00Z</cp:lastPrinted>
  <dcterms:created xsi:type="dcterms:W3CDTF">2020-12-04T03:33:00Z</dcterms:created>
  <dcterms:modified xsi:type="dcterms:W3CDTF">2020-12-28T08:22:00Z</dcterms:modified>
</cp:coreProperties>
</file>